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DB1408A" w:rsidR="00BF1751" w:rsidRPr="003C5B56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C5B56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20DB650" w14:textId="09E9C91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C4D01" w:rsidRPr="003C5B56">
        <w:rPr>
          <w:rFonts w:asciiTheme="majorHAnsi" w:hAnsiTheme="majorHAnsi" w:cstheme="majorHAnsi"/>
          <w:bCs/>
          <w:sz w:val="22"/>
          <w:szCs w:val="22"/>
        </w:rPr>
        <w:t>Jingning Mei</w:t>
      </w:r>
    </w:p>
    <w:p w14:paraId="15A68132" w14:textId="659D6566" w:rsidR="00731218" w:rsidRDefault="00722350" w:rsidP="0073121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FF1EB4" w:rsidRPr="00FF1EB4">
        <w:rPr>
          <w:rFonts w:asciiTheme="majorHAnsi" w:hAnsiTheme="majorHAnsi" w:cstheme="majorHAnsi"/>
          <w:bCs/>
          <w:sz w:val="22"/>
          <w:szCs w:val="22"/>
        </w:rPr>
        <w:t>Casirivimab and Imdevimab Treatment in Seropositive, Hospitalized COVID-19 Patients With Non-neutralizing or Borderline Neutralizing Antibodies</w:t>
      </w:r>
    </w:p>
    <w:p w14:paraId="656E873D" w14:textId="77777777" w:rsidR="00722350" w:rsidRPr="008F25A9" w:rsidRDefault="00722350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D61BEAB" w:rsidR="00F1276E" w:rsidRPr="003D6857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F1276E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CCED68A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CB17FE4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5B48B5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DB4B2EB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397B81B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BE001C7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D34A303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0F507C2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098310D7" w:rsidR="00F1276E" w:rsidRPr="00C100C4" w:rsidRDefault="00FF1EB4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E2FFF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0654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06544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D01"/>
    <w:rsid w:val="003C5B56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2350"/>
    <w:rsid w:val="00726EF6"/>
    <w:rsid w:val="00731218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2E5B"/>
    <w:rsid w:val="00FD70AE"/>
    <w:rsid w:val="00FF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6C5BA8-0644-40B6-9CDB-65654641E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7</cp:revision>
  <cp:lastPrinted>2019-11-15T18:47:00Z</cp:lastPrinted>
  <dcterms:created xsi:type="dcterms:W3CDTF">2021-08-13T17:00:00Z</dcterms:created>
  <dcterms:modified xsi:type="dcterms:W3CDTF">2022-05-18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6600</vt:r8>
  </property>
</Properties>
</file>